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1"/>
        <w:gridCol w:w="411"/>
        <w:gridCol w:w="312"/>
        <w:gridCol w:w="307"/>
        <w:gridCol w:w="311"/>
        <w:gridCol w:w="311"/>
        <w:gridCol w:w="309"/>
        <w:gridCol w:w="308"/>
        <w:gridCol w:w="311"/>
        <w:gridCol w:w="311"/>
        <w:gridCol w:w="310"/>
        <w:gridCol w:w="310"/>
        <w:gridCol w:w="309"/>
        <w:gridCol w:w="310"/>
        <w:gridCol w:w="312"/>
        <w:gridCol w:w="309"/>
        <w:gridCol w:w="311"/>
        <w:gridCol w:w="310"/>
        <w:gridCol w:w="309"/>
        <w:gridCol w:w="310"/>
        <w:gridCol w:w="309"/>
        <w:gridCol w:w="310"/>
        <w:gridCol w:w="311"/>
        <w:gridCol w:w="307"/>
        <w:gridCol w:w="322"/>
        <w:gridCol w:w="798"/>
      </w:tblGrid>
      <w:tr>
        <w:trPr>
          <w:trHeight w:val="629" w:hRule="atLeast"/>
        </w:trPr>
        <w:tc>
          <w:tcPr>
            <w:tcW w:w="391" w:type="dxa"/>
            <w:vMerge w:val="restart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bookmarkStart w:id="0" w:name="OLE_LINK19"/>
            <w:bookmarkStart w:id="1" w:name="OLE_LINK17"/>
            <w:bookmarkEnd w:id="0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Supplementary Table 1. </w:t>
            </w: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Matrix of </w:t>
            </w:r>
            <w:bookmarkStart w:id="2" w:name="OLE_LINK267"/>
            <w:bookmarkStart w:id="3" w:name="OLE_LINK266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earson</w:t>
            </w:r>
            <w:bookmarkEnd w:id="2"/>
            <w:bookmarkEnd w:id="3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correlation coefficients</w:t>
            </w: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among independent variables for the relative factor analyses of</w:t>
            </w:r>
            <w:bookmarkEnd w:id="1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WMHs</w:t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restart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" w:name="OLE_LINK2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A: cerebral artery atherosclerosis; T2DM: diabetes mellitus type 2; CAD: coronary artery disease; WBC: white blood cell count; RBC: red blood cell count; HGB: hemoglobin; PLT: platelet count; CT: hematocrit; MCV: mean corpuscular volume; MCH: mean corpuscular hemoglobin; MCHC: mean corpuscular hemoglobin concentration; RDW: red blood cell distribution width; FBG: fasting blood-glucose; BUN: Blood Urea Nitrogen; CREA: creatinine; UA: uric acid; TC: total cholesterol; TG: triglyceride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 high-density lipoprotei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cholestero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DL-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sity lipoprotein cholestero</w:t>
            </w:r>
            <w:bookmarkEnd w:id="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Statistically significant differences (P-value &lt; 0.05) are highlighted in bold.</w:t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5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5" w:name="_Hlk38133027"/>
            <w:bookmarkStart w:id="6" w:name="OLE_LINK209"/>
            <w:bookmarkStart w:id="7" w:name="OLE_LINK210"/>
            <w:bookmarkStart w:id="8" w:name="_Hlk38133027"/>
            <w:bookmarkStart w:id="9" w:name="OLE_LINK209"/>
            <w:bookmarkStart w:id="10" w:name="OLE_LINK210"/>
            <w:bookmarkEnd w:id="8"/>
            <w:bookmarkEnd w:id="9"/>
            <w:bookmarkEnd w:id="10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25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6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-DM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11" w:name="_Hlk38133273"/>
            <w:bookmarkStart w:id="12" w:name="OLE_LINK219"/>
            <w:bookmarkStart w:id="13" w:name="OLE_LINK218"/>
            <w:bookmarkStart w:id="14" w:name="_Hlk38133273"/>
            <w:bookmarkStart w:id="15" w:name="OLE_LINK219"/>
            <w:bookmarkStart w:id="16" w:name="OLE_LINK218"/>
            <w:bookmarkEnd w:id="14"/>
            <w:bookmarkEnd w:id="15"/>
            <w:bookmarkEnd w:id="16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D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2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17" w:name="_Hlk38298381"/>
            <w:bookmarkStart w:id="18" w:name="OLE_LINK360"/>
            <w:bookmarkStart w:id="19" w:name="OLE_LINK359"/>
            <w:bookmarkStart w:id="20" w:name="OLE_LINK357"/>
            <w:bookmarkStart w:id="21" w:name="_Hlk38298377"/>
            <w:bookmarkStart w:id="22" w:name="OLE_LINK358"/>
            <w:bookmarkStart w:id="23" w:name="OLE_LINK316"/>
            <w:bookmarkStart w:id="24" w:name="_Hlk38292608"/>
            <w:bookmarkStart w:id="25" w:name="OLE_LINK311"/>
            <w:bookmarkStart w:id="26" w:name="OLE_LINK310"/>
            <w:bookmarkStart w:id="27" w:name="OLE_LINK309"/>
            <w:bookmarkStart w:id="28" w:name="OLE_LINK308"/>
            <w:bookmarkStart w:id="29" w:name="_Hlk38298405"/>
            <w:bookmarkStart w:id="30" w:name="OLE_LINK362"/>
            <w:bookmarkStart w:id="31" w:name="OLE_LINK361"/>
            <w:bookmarkStart w:id="32" w:name="_Hlk38298381"/>
            <w:bookmarkStart w:id="33" w:name="OLE_LINK360"/>
            <w:bookmarkStart w:id="34" w:name="OLE_LINK359"/>
            <w:bookmarkStart w:id="35" w:name="OLE_LINK357"/>
            <w:bookmarkStart w:id="36" w:name="_Hlk38298377"/>
            <w:bookmarkStart w:id="37" w:name="OLE_LINK358"/>
            <w:bookmarkStart w:id="38" w:name="OLE_LINK316"/>
            <w:bookmarkStart w:id="39" w:name="_Hlk38292608"/>
            <w:bookmarkStart w:id="40" w:name="OLE_LINK311"/>
            <w:bookmarkStart w:id="41" w:name="OLE_LINK310"/>
            <w:bookmarkStart w:id="42" w:name="OLE_LINK309"/>
            <w:bookmarkStart w:id="43" w:name="OLE_LINK308"/>
            <w:bookmarkStart w:id="44" w:name="_Hlk38298405"/>
            <w:bookmarkStart w:id="45" w:name="OLE_LINK362"/>
            <w:bookmarkStart w:id="46" w:name="OLE_LINK36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emia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9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47" w:name="_Hlk38132750"/>
            <w:bookmarkStart w:id="48" w:name="OLE_LINK206"/>
            <w:bookmarkStart w:id="49" w:name="OLE_LINK205"/>
            <w:bookmarkStart w:id="50" w:name="_Hlk38132750"/>
            <w:bookmarkStart w:id="51" w:name="OLE_LINK206"/>
            <w:bookmarkStart w:id="52" w:name="OLE_LINK205"/>
            <w:bookmarkEnd w:id="50"/>
            <w:bookmarkEnd w:id="51"/>
            <w:bookmarkEnd w:id="52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BC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6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7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28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1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2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53" w:name="OLE_LINK319"/>
            <w:bookmarkStart w:id="54" w:name="_Hlk38292975"/>
            <w:bookmarkStart w:id="55" w:name="OLE_LINK320"/>
            <w:bookmarkStart w:id="56" w:name="OLE_LINK318"/>
            <w:bookmarkStart w:id="57" w:name="OLE_LINK317"/>
            <w:bookmarkStart w:id="58" w:name="OLE_LINK319"/>
            <w:bookmarkStart w:id="59" w:name="_Hlk38292975"/>
            <w:bookmarkStart w:id="60" w:name="OLE_LINK320"/>
            <w:bookmarkStart w:id="61" w:name="OLE_LINK318"/>
            <w:bookmarkStart w:id="62" w:name="OLE_LINK317"/>
            <w:bookmarkEnd w:id="58"/>
            <w:bookmarkEnd w:id="59"/>
            <w:bookmarkEnd w:id="60"/>
            <w:bookmarkEnd w:id="61"/>
            <w:bookmarkEnd w:id="62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BC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7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30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7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41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62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GB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9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3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9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54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52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T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6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6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4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5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-0.04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7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CT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8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4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8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6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5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62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25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94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63" w:name="_Hlk38132800"/>
            <w:bookmarkStart w:id="64" w:name="OLE_LINK208"/>
            <w:bookmarkStart w:id="65" w:name="OLE_LINK207"/>
            <w:bookmarkStart w:id="66" w:name="_Hlk38132800"/>
            <w:bookmarkStart w:id="67" w:name="OLE_LINK208"/>
            <w:bookmarkStart w:id="68" w:name="OLE_LINK207"/>
            <w:bookmarkEnd w:id="66"/>
            <w:bookmarkEnd w:id="67"/>
            <w:bookmarkEnd w:id="68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V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2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bookmarkStart w:id="69" w:name="OLE_LINK214"/>
            <w:bookmarkStart w:id="70" w:name="OLE_LINK213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76</w:t>
            </w:r>
            <w:bookmarkEnd w:id="69"/>
            <w:bookmarkEnd w:id="70"/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7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4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80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1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7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5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93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71" w:name="_Hlk38292912"/>
            <w:bookmarkStart w:id="72" w:name="OLE_LINK315"/>
            <w:bookmarkStart w:id="73" w:name="OLE_LINK314"/>
            <w:bookmarkStart w:id="74" w:name="OLE_LINK313"/>
            <w:bookmarkStart w:id="75" w:name="OLE_LINK312"/>
            <w:bookmarkStart w:id="76" w:name="_Hlk38292912"/>
            <w:bookmarkStart w:id="77" w:name="OLE_LINK315"/>
            <w:bookmarkStart w:id="78" w:name="OLE_LINK314"/>
            <w:bookmarkStart w:id="79" w:name="OLE_LINK313"/>
            <w:bookmarkStart w:id="80" w:name="OLE_LINK312"/>
            <w:bookmarkEnd w:id="76"/>
            <w:bookmarkEnd w:id="77"/>
            <w:bookmarkEnd w:id="78"/>
            <w:bookmarkEnd w:id="79"/>
            <w:bookmarkEnd w:id="80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3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59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78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3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75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9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6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7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C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2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8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7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81" w:name="OLE_LINK223"/>
            <w:bookmarkStart w:id="82" w:name="OLE_LINK222"/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</w:t>
            </w:r>
            <w:bookmarkEnd w:id="81"/>
            <w:bookmarkEnd w:id="82"/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2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83" w:name="OLE_LINK217"/>
            <w:bookmarkStart w:id="84" w:name="_Hlk38133237"/>
            <w:bookmarkStart w:id="85" w:name="OLE_LINK216"/>
            <w:bookmarkStart w:id="86" w:name="OLE_LINK215"/>
            <w:bookmarkStart w:id="87" w:name="_Hlk38133913"/>
            <w:bookmarkStart w:id="88" w:name="OLE_LINK233"/>
            <w:bookmarkStart w:id="89" w:name="OLE_LINK232"/>
            <w:bookmarkStart w:id="90" w:name="OLE_LINK217"/>
            <w:bookmarkStart w:id="91" w:name="_Hlk38133237"/>
            <w:bookmarkStart w:id="92" w:name="OLE_LINK216"/>
            <w:bookmarkStart w:id="93" w:name="OLE_LINK215"/>
            <w:bookmarkStart w:id="94" w:name="_Hlk38133913"/>
            <w:bookmarkStart w:id="95" w:name="OLE_LINK233"/>
            <w:bookmarkStart w:id="96" w:name="OLE_LINK232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PG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72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13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7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7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7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9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UN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6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68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4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56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4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6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9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REA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536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8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72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9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2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bookmarkStart w:id="97" w:name="OLE_LINK229"/>
            <w:bookmarkStart w:id="98" w:name="OLE_LINK228"/>
            <w:bookmarkStart w:id="99" w:name="OLE_LINK227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74</w:t>
            </w:r>
            <w:bookmarkEnd w:id="97"/>
            <w:bookmarkEnd w:id="98"/>
            <w:bookmarkEnd w:id="99"/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4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6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47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34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bookmarkStart w:id="100" w:name="OLE_LINK211"/>
            <w:bookmarkStart w:id="101" w:name="OLE_LINK212"/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.029</w:t>
            </w:r>
            <w:bookmarkEnd w:id="100"/>
            <w:bookmarkEnd w:id="101"/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1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7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102" w:name="OLE_LINK226"/>
            <w:bookmarkStart w:id="103" w:name="OLE_LINK225"/>
            <w:bookmarkStart w:id="104" w:name="OLE_LINK224"/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2</w:t>
            </w:r>
            <w:bookmarkEnd w:id="102"/>
            <w:bookmarkEnd w:id="103"/>
            <w:bookmarkEnd w:id="104"/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5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2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50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2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5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7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8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3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9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78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9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2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9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105" w:name="_Hlk38133986"/>
            <w:bookmarkStart w:id="106" w:name="OLE_LINK235"/>
            <w:bookmarkStart w:id="107" w:name="OLE_LINK234"/>
            <w:bookmarkStart w:id="108" w:name="_Hlk38133986"/>
            <w:bookmarkStart w:id="109" w:name="OLE_LINK235"/>
            <w:bookmarkStart w:id="110" w:name="OLE_LINK234"/>
            <w:bookmarkEnd w:id="108"/>
            <w:bookmarkEnd w:id="109"/>
            <w:bookmarkEnd w:id="110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3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5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8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5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25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8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9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8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7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111" w:name="_Hlk38133879"/>
            <w:bookmarkStart w:id="112" w:name="OLE_LINK231"/>
            <w:bookmarkStart w:id="113" w:name="OLE_LINK230"/>
            <w:bookmarkStart w:id="114" w:name="_Hlk38133879"/>
            <w:bookmarkStart w:id="115" w:name="OLE_LINK231"/>
            <w:bookmarkStart w:id="116" w:name="OLE_LINK230"/>
            <w:bookmarkEnd w:id="114"/>
            <w:bookmarkEnd w:id="115"/>
            <w:bookmarkEnd w:id="116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DL-C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73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37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9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4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9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bidi="ar"/>
              </w:rPr>
              <w:t>-0.078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52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4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7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6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7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7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36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0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DL-C-C</w:t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3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7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2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1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</w:t>
            </w:r>
            <w:bookmarkStart w:id="117" w:name="OLE_LINK221"/>
            <w:bookmarkStart w:id="118" w:name="OLE_LINK220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</w:t>
            </w:r>
            <w:bookmarkEnd w:id="117"/>
            <w:bookmarkEnd w:id="118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6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7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4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26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1</w:t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579" w:hRule="atLeast"/>
        </w:trPr>
        <w:tc>
          <w:tcPr>
            <w:tcW w:w="391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119" w:name="_Hlk38131657"/>
            <w:bookmarkStart w:id="120" w:name="OLE_LINK198"/>
            <w:bookmarkStart w:id="121" w:name="OLE_LINK197"/>
            <w:bookmarkStart w:id="122" w:name="_Hlk38131657"/>
            <w:bookmarkStart w:id="123" w:name="OLE_LINK198"/>
            <w:bookmarkStart w:id="124" w:name="OLE_LINK197"/>
            <w:bookmarkEnd w:id="122"/>
            <w:bookmarkEnd w:id="123"/>
            <w:bookmarkEnd w:id="124"/>
          </w:p>
        </w:tc>
        <w:tc>
          <w:tcPr>
            <w:tcW w:w="411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DM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D</w:t>
            </w:r>
          </w:p>
        </w:tc>
        <w:tc>
          <w:tcPr>
            <w:tcW w:w="311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125" w:name="OLE_LINK364"/>
            <w:bookmarkStart w:id="126" w:name="OLE_LINK363"/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emia</w:t>
            </w:r>
            <w:bookmarkEnd w:id="125"/>
            <w:bookmarkEnd w:id="126"/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BC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BC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GB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T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CT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V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C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PG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UN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REA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</w:t>
            </w:r>
          </w:p>
        </w:tc>
        <w:tc>
          <w:tcPr>
            <w:tcW w:w="311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DL-C</w:t>
            </w:r>
          </w:p>
        </w:tc>
        <w:tc>
          <w:tcPr>
            <w:tcW w:w="322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DL-C-C</w:t>
            </w:r>
          </w:p>
        </w:tc>
        <w:tc>
          <w:tcPr>
            <w:tcW w:w="798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sz w:val="20"/>
          <w:szCs w:val="20"/>
        </w:rPr>
      </w:r>
    </w:p>
    <w:tbl>
      <w:tblPr>
        <w:tblW w:w="887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8"/>
        <w:gridCol w:w="419"/>
        <w:gridCol w:w="316"/>
        <w:gridCol w:w="316"/>
        <w:gridCol w:w="315"/>
        <w:gridCol w:w="316"/>
        <w:gridCol w:w="315"/>
        <w:gridCol w:w="317"/>
        <w:gridCol w:w="314"/>
        <w:gridCol w:w="314"/>
        <w:gridCol w:w="314"/>
        <w:gridCol w:w="317"/>
        <w:gridCol w:w="312"/>
        <w:gridCol w:w="319"/>
        <w:gridCol w:w="315"/>
        <w:gridCol w:w="317"/>
        <w:gridCol w:w="315"/>
        <w:gridCol w:w="317"/>
        <w:gridCol w:w="314"/>
        <w:gridCol w:w="318"/>
        <w:gridCol w:w="315"/>
        <w:gridCol w:w="316"/>
        <w:gridCol w:w="316"/>
        <w:gridCol w:w="313"/>
        <w:gridCol w:w="325"/>
        <w:gridCol w:w="767"/>
      </w:tblGrid>
      <w:tr>
        <w:trPr>
          <w:trHeight w:val="562" w:hRule="atLeast"/>
        </w:trPr>
        <w:tc>
          <w:tcPr>
            <w:tcW w:w="418" w:type="dxa"/>
            <w:vMerge w:val="restart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pplementary Table 2. Matrix of Pearson correlation coefficients among independent variables for the relative factor analyses of periventricular WMHs</w:t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restart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A: cerebral artery atherosclerosis; T2DM: diabetes mellitus type 2; CAD: coronary artery disease; WBC: white blood cell count; RBC: red blood cell count; HGB: hemoglobin; PLT: platelet count; CT: hematocrit; MCV: mean corpuscular volume; MCH: mean corpuscular hemoglobin; MCHC: mean corpuscular hemoglobin concentration; RDW: red blood cell distribution width; FBG: fasting blood-glucose; BUN: Blood Urea Nitrogen; CREA: creatinine; UA: uric acid; TC: total cholesterol; TG: triglyceride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-density lipoprotein cholestero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DL-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sity lipoprotein cholesterol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Statistically significant differences (P-value &lt; 0.05) are highlighted in bold.</w:t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5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2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4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-DM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5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6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6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5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8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D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7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46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8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  <w:bookmarkStart w:id="127" w:name="_Hlk38298477"/>
            <w:bookmarkStart w:id="128" w:name="OLE_LINK368"/>
            <w:bookmarkStart w:id="129" w:name="OLE_LINK367"/>
            <w:bookmarkStart w:id="130" w:name="_Hlk38298477"/>
            <w:bookmarkStart w:id="131" w:name="OLE_LINK368"/>
            <w:bookmarkStart w:id="132" w:name="OLE_LINK367"/>
            <w:bookmarkEnd w:id="130"/>
            <w:bookmarkEnd w:id="131"/>
            <w:bookmarkEnd w:id="132"/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emia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9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71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BC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4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24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2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3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2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BC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87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6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2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414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67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7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GB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527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52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4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8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547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53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789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T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48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8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1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65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8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9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CT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528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29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7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4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1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54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63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27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944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72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V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58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26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6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7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80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7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8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52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6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8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7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3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8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57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37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58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78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68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C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9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76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2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6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7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7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22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PG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5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88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3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4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1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2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2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8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6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  <w:bookmarkStart w:id="133" w:name="OLE_LINK204"/>
            <w:bookmarkStart w:id="134" w:name="OLE_LINK203"/>
            <w:bookmarkStart w:id="135" w:name="_Hlk38132109"/>
            <w:bookmarkStart w:id="136" w:name="OLE_LINK202"/>
            <w:bookmarkStart w:id="137" w:name="OLE_LINK201"/>
            <w:bookmarkStart w:id="138" w:name="OLE_LINK204"/>
            <w:bookmarkStart w:id="139" w:name="OLE_LINK203"/>
            <w:bookmarkStart w:id="140" w:name="_Hlk38132109"/>
            <w:bookmarkStart w:id="141" w:name="OLE_LINK202"/>
            <w:bookmarkStart w:id="142" w:name="OLE_LINK201"/>
            <w:bookmarkEnd w:id="138"/>
            <w:bookmarkEnd w:id="139"/>
            <w:bookmarkEnd w:id="140"/>
            <w:bookmarkEnd w:id="141"/>
            <w:bookmarkEnd w:id="142"/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UN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2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5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4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5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6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5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REA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4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6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02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</w:t>
            </w:r>
            <w:bookmarkStart w:id="143" w:name="OLE_LINK239"/>
            <w:bookmarkStart w:id="144" w:name="OLE_LINK238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.099</w:t>
            </w:r>
            <w:bookmarkEnd w:id="143"/>
            <w:bookmarkEnd w:id="144"/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07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5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6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7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39</w:t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9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73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24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5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35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9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1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58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7</w:t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8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2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25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5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8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34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91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4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6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5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7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5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97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2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8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4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2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3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2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9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8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54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9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5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5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7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6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9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1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42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2</w:t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2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58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3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82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DL-C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94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7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3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7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8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63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2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8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6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7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4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9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2</w:t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66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8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1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387</w:t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560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  <w:bookmarkStart w:id="145" w:name="_Hlk38298459"/>
            <w:bookmarkStart w:id="146" w:name="OLE_LINK366"/>
            <w:bookmarkStart w:id="147" w:name="OLE_LINK365"/>
            <w:bookmarkStart w:id="148" w:name="_Hlk38298459"/>
            <w:bookmarkStart w:id="149" w:name="OLE_LINK366"/>
            <w:bookmarkStart w:id="150" w:name="OLE_LINK365"/>
            <w:bookmarkEnd w:id="148"/>
            <w:bookmarkEnd w:id="149"/>
            <w:bookmarkEnd w:id="150"/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DL-C</w:t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7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</w:t>
            </w:r>
            <w:bookmarkStart w:id="151" w:name="OLE_LINK236"/>
            <w:bookmarkStart w:id="152" w:name="OLE_LINK237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46</w:t>
            </w:r>
            <w:bookmarkEnd w:id="151"/>
            <w:bookmarkEnd w:id="152"/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8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8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7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5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16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38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5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4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5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9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6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5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8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9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04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4</w:t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8</w:t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782" w:hRule="atLeast"/>
        </w:trPr>
        <w:tc>
          <w:tcPr>
            <w:tcW w:w="418" w:type="dxa"/>
            <w:vMerge w:val="continue"/>
            <w:tcBorders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19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6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2DM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D</w:t>
            </w:r>
          </w:p>
        </w:tc>
        <w:tc>
          <w:tcPr>
            <w:tcW w:w="314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emia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BC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BC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GB</w:t>
            </w:r>
          </w:p>
        </w:tc>
        <w:tc>
          <w:tcPr>
            <w:tcW w:w="312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T</w:t>
            </w:r>
          </w:p>
        </w:tc>
        <w:tc>
          <w:tcPr>
            <w:tcW w:w="31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CT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V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C</w:t>
            </w:r>
          </w:p>
        </w:tc>
        <w:tc>
          <w:tcPr>
            <w:tcW w:w="31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PG</w:t>
            </w:r>
          </w:p>
        </w:tc>
        <w:tc>
          <w:tcPr>
            <w:tcW w:w="314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UN</w:t>
            </w:r>
          </w:p>
        </w:tc>
        <w:tc>
          <w:tcPr>
            <w:tcW w:w="31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REA</w:t>
            </w:r>
          </w:p>
        </w:tc>
        <w:tc>
          <w:tcPr>
            <w:tcW w:w="31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</w:t>
            </w:r>
          </w:p>
        </w:tc>
        <w:tc>
          <w:tcPr>
            <w:tcW w:w="31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</w:t>
            </w:r>
          </w:p>
        </w:tc>
        <w:tc>
          <w:tcPr>
            <w:tcW w:w="313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DL-C</w:t>
            </w:r>
          </w:p>
        </w:tc>
        <w:tc>
          <w:tcPr>
            <w:tcW w:w="325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DL-C</w:t>
            </w:r>
          </w:p>
        </w:tc>
        <w:tc>
          <w:tcPr>
            <w:tcW w:w="767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sz w:val="20"/>
          <w:szCs w:val="20"/>
        </w:rPr>
      </w:r>
    </w:p>
    <w:tbl>
      <w:tblPr>
        <w:tblW w:w="874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7"/>
        <w:gridCol w:w="408"/>
        <w:gridCol w:w="309"/>
        <w:gridCol w:w="307"/>
        <w:gridCol w:w="309"/>
        <w:gridCol w:w="309"/>
        <w:gridCol w:w="308"/>
        <w:gridCol w:w="307"/>
        <w:gridCol w:w="309"/>
        <w:gridCol w:w="309"/>
        <w:gridCol w:w="307"/>
        <w:gridCol w:w="310"/>
        <w:gridCol w:w="305"/>
        <w:gridCol w:w="309"/>
        <w:gridCol w:w="309"/>
        <w:gridCol w:w="307"/>
        <w:gridCol w:w="310"/>
        <w:gridCol w:w="309"/>
        <w:gridCol w:w="306"/>
        <w:gridCol w:w="309"/>
        <w:gridCol w:w="310"/>
        <w:gridCol w:w="306"/>
        <w:gridCol w:w="309"/>
        <w:gridCol w:w="306"/>
        <w:gridCol w:w="318"/>
        <w:gridCol w:w="870"/>
      </w:tblGrid>
      <w:tr>
        <w:trPr>
          <w:trHeight w:val="571" w:hRule="atLeast"/>
        </w:trPr>
        <w:tc>
          <w:tcPr>
            <w:tcW w:w="367" w:type="dxa"/>
            <w:vMerge w:val="restart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53" w:name="OLE_LINK18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Supplementary Table 3. Matrix of Pearson correlation coefficients among independent variables for the relative factor analyses of deep </w:t>
            </w:r>
            <w:bookmarkEnd w:id="153"/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WMHs</w:t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restart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A: cerebral artery atherosclerosis; T2DM: diabetes mellitus type 2; CAD: coronary artery disease; WBC: white blood cell count; RBC: red blood cell count; HGB: hemoglobin; PLT: platelet count; CT: hematocrit; MCV: mean corpuscular volume; MCH: mean corpuscular hemoglobin; MCHC: mean corpuscular hemoglobin concentration; RDW: red blood cell distribution width; FBG: fasting blood-glucose; BUN: Blood Urea Nitrogen; CREA: creatinine; UA: uric acid; TC: total cholesterol; TG: triglyceride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-density lipoprotein cholestero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DL-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sity lipoprotein cholestero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 Statistically significant differences (P-value &lt; 0.05) are highlighted in bold.</w:t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4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-DM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2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06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D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7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5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emia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BC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4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8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BC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3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8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9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41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87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GB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55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7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54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7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796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T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7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6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3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75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CT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55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3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2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5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7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3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946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V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4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80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6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7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4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44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9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7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23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4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67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C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5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7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7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9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1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505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PG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8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8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6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2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4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3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5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7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UN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7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7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19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REA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608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5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82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8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74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9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6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4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9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20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1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59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4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9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9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6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435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154" w:name="OLE_LINK241"/>
            <w:bookmarkStart w:id="155" w:name="OLE_LINK240"/>
            <w:bookmarkStart w:id="156" w:name="OLE_LINK241"/>
            <w:bookmarkStart w:id="157" w:name="OLE_LINK240"/>
            <w:bookmarkEnd w:id="156"/>
            <w:bookmarkEnd w:id="157"/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5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4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6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7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3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9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76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8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44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4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61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4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3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3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1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5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5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8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3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4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03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2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76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1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75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DL-C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33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1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82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1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78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66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08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33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4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6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49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9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85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79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95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392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494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DL-C</w:t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01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15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8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2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51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216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69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38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5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23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69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0.085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142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807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97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534" w:hRule="atLeast"/>
        </w:trPr>
        <w:tc>
          <w:tcPr>
            <w:tcW w:w="367" w:type="dxa"/>
            <w:vMerge w:val="continue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09" w:type="dxa"/>
            <w:tcBorders>
              <w:lef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A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308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2DM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D</w:t>
            </w:r>
          </w:p>
        </w:tc>
        <w:tc>
          <w:tcPr>
            <w:tcW w:w="309" w:type="dxa"/>
            <w:tcBorders/>
            <w:shd w:fill="FFFFFF" w:val="clear"/>
            <w:textDirection w:val="btL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emia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BC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BC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GB</w:t>
            </w:r>
          </w:p>
        </w:tc>
        <w:tc>
          <w:tcPr>
            <w:tcW w:w="305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T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CT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V</w:t>
            </w:r>
          </w:p>
        </w:tc>
        <w:tc>
          <w:tcPr>
            <w:tcW w:w="307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CHC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PG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UN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REA</w:t>
            </w:r>
          </w:p>
        </w:tc>
        <w:tc>
          <w:tcPr>
            <w:tcW w:w="310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A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</w:t>
            </w:r>
          </w:p>
        </w:tc>
        <w:tc>
          <w:tcPr>
            <w:tcW w:w="309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</w:t>
            </w:r>
          </w:p>
        </w:tc>
        <w:tc>
          <w:tcPr>
            <w:tcW w:w="306" w:type="dxa"/>
            <w:tcBorders/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DL-C</w:t>
            </w:r>
          </w:p>
        </w:tc>
        <w:tc>
          <w:tcPr>
            <w:tcW w:w="318" w:type="dxa"/>
            <w:tcBorders>
              <w:righ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DL-C</w:t>
            </w:r>
          </w:p>
        </w:tc>
        <w:tc>
          <w:tcPr>
            <w:tcW w:w="870" w:type="dxa"/>
            <w:vMerge w:val="continue"/>
            <w:tcBorders>
              <w:left w:val="single" w:sz="12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textAlignment w:val="center"/>
              <w:rPr>
                <w:rFonts w:ascii="Times New Roman" w:hAnsi="Times New Roman" w:eastAsia="楷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crosoft YaHei UI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Microsoft YaHei UI" w:hAnsi="Microsoft YaHei UI" w:eastAsia="Microsoft YaHei UI"/>
      <w:kern w:val="2"/>
      <w:sz w:val="18"/>
      <w:szCs w:val="18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7T15:31:00Z</dcterms:created>
  <dc:creator>Merry</dc:creator>
  <dc:description/>
  <dc:language>en-US</dc:language>
  <cp:lastModifiedBy>王美瑶</cp:lastModifiedBy>
  <cp:lastPrinted>2020-04-20T15:35:00Z</cp:lastPrinted>
  <dcterms:modified xsi:type="dcterms:W3CDTF">2020-05-07T08:18:29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